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6"/>
        <w:gridCol w:w="2174"/>
        <w:gridCol w:w="1110"/>
        <w:gridCol w:w="1113"/>
        <w:gridCol w:w="1417"/>
        <w:gridCol w:w="1418"/>
        <w:gridCol w:w="1417"/>
        <w:gridCol w:w="1843"/>
        <w:gridCol w:w="1559"/>
        <w:gridCol w:w="1083"/>
      </w:tblGrid>
      <w:tr w:rsidR="00E233F1" w:rsidRPr="00F67180" w:rsidTr="008B2766">
        <w:trPr>
          <w:trHeight w:val="400"/>
        </w:trPr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dditional file 3. Factors associated with primary outcomes (isolated TBI)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20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ll (N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Death (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Crude 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djusted 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% CI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 value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g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5–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9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.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0–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,3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.2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93–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98–1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103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5–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,9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.5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04–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9–1.5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0–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,8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.7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1–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59–2.0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5–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9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.7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37–1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96–2.6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0–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6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.8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34–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78–2.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5–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1.7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33–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02–4.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00–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46–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9–5.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14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Sex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Fe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0,8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.5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,1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.5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7–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1–1.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ype of traum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n-blu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3.4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Blu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,1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.1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4–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0–1.2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88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echanism of traum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raffic accid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,1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.3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Fal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8,5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.2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0–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5–1.0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158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the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3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2.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4–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68–0.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2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Cause of traum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n-accid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5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1.6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ccid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,4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.8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62–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82–1.1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548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ransfer system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Ambulanc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3,2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.7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hysician staffed ambulance/helicopt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1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2.7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32–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79–1.0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143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the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5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.7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36–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66–0.9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009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lastRenderedPageBreak/>
              <w:t>GCS at arriv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il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,5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4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ode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,3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.0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3.7–4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86–3.6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Seve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,1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.8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8.77–35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8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6.26–20.3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Hypotension on arriv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,3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.7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4.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3.75–5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26–3.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Anticoagulant/platelet </w:t>
            </w:r>
            <w:commentRangeStart w:id="0"/>
            <w:r w:rsidRPr="00F67180">
              <w:rPr>
                <w:rFonts w:ascii="Arial" w:eastAsia="Yu Gothic" w:hAnsi="Arial" w:cs="Arial"/>
                <w:color w:val="000000" w:themeColor="text1"/>
              </w:rPr>
              <w:t>therapy</w:t>
            </w:r>
            <w:commentRangeEnd w:id="0"/>
            <w:r w:rsidRPr="00F67180">
              <w:rPr>
                <w:rStyle w:val="CommentReference"/>
                <w:color w:val="000000" w:themeColor="text1"/>
              </w:rPr>
              <w:commentReference w:id="0"/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6,6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.1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3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3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6–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20–1.7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ajor comorbidity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,9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,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.6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,0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7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43–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.12–1.3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ax head AI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,4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.8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2,7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.8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42–3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11–2.7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,8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3.6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9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17.17–2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7.72–10.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Operation for TBI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3,0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,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4.0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,9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,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7.4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2.16–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(0.51–0.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&lt;0.001</w:t>
            </w:r>
          </w:p>
        </w:tc>
      </w:tr>
      <w:tr w:rsidR="00E233F1" w:rsidRPr="00F67180" w:rsidTr="008B2766">
        <w:trPr>
          <w:trHeight w:val="4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33F1" w:rsidRPr="00F67180" w:rsidTr="008B2766">
        <w:trPr>
          <w:trHeight w:val="400"/>
        </w:trPr>
        <w:tc>
          <w:tcPr>
            <w:tcW w:w="10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BI = traumatic brain injury, GCS = Glasgow Coma Scale, AIS = Abbreviated Injury Scale, ISS = Injury Severity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3F1" w:rsidRPr="00F67180" w:rsidRDefault="00E233F1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6F4A84" w:rsidRDefault="00E233F1">
      <w:bookmarkStart w:id="1" w:name="_GoBack"/>
      <w:bookmarkEnd w:id="1"/>
    </w:p>
    <w:sectPr w:rsidR="006F4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uthor" w:date="2022-02-02T15:45:00Z" w:initials="A">
    <w:p w:rsidR="00E233F1" w:rsidRDefault="00E233F1" w:rsidP="00E233F1">
      <w:pPr>
        <w:pStyle w:val="CommentText"/>
      </w:pPr>
      <w:r>
        <w:rPr>
          <w:rStyle w:val="CommentReference"/>
        </w:rPr>
        <w:annotationRef/>
      </w:r>
      <w:r>
        <w:t>Please review whether this is correct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3F1"/>
    <w:rsid w:val="006B4BD0"/>
    <w:rsid w:val="00C9735E"/>
    <w:rsid w:val="00E233F1"/>
    <w:rsid w:val="00E5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3F1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3F1"/>
    <w:rPr>
      <w:rFonts w:eastAsiaTheme="minorEastAsia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3F1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3F1"/>
    <w:rPr>
      <w:rFonts w:eastAsiaTheme="minorEastAsia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33</Characters>
  <Application>Microsoft Office Word</Application>
  <DocSecurity>0</DocSecurity>
  <Lines>12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02T07:45:00Z</dcterms:created>
  <dcterms:modified xsi:type="dcterms:W3CDTF">2022-02-02T07:45:00Z</dcterms:modified>
</cp:coreProperties>
</file>